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E173A" w14:textId="69E7EACA" w:rsidR="00A2548E" w:rsidRPr="007C51BC" w:rsidRDefault="00755EB9" w:rsidP="00475BEC">
      <w:pPr>
        <w:spacing w:line="480" w:lineRule="auto"/>
      </w:pPr>
      <w:r w:rsidRPr="007C51BC">
        <w:t>Figure S1</w:t>
      </w:r>
    </w:p>
    <w:p w14:paraId="2EEDC58A" w14:textId="4A168F51" w:rsidR="00A74E08" w:rsidRPr="007C51BC" w:rsidRDefault="00590552" w:rsidP="00475BEC">
      <w:pPr>
        <w:spacing w:line="480" w:lineRule="auto"/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63CD2026" wp14:editId="421C7969">
            <wp:simplePos x="0" y="0"/>
            <wp:positionH relativeFrom="column">
              <wp:posOffset>520</wp:posOffset>
            </wp:positionH>
            <wp:positionV relativeFrom="paragraph">
              <wp:posOffset>87375</wp:posOffset>
            </wp:positionV>
            <wp:extent cx="5400040" cy="4465122"/>
            <wp:effectExtent l="0" t="0" r="0" b="0"/>
            <wp:wrapNone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435"/>
                    <a:stretch/>
                  </pic:blipFill>
                  <pic:spPr bwMode="auto">
                    <a:xfrm>
                      <a:off x="0" y="0"/>
                      <a:ext cx="5400040" cy="4465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36F0E844" w14:textId="0C6E0609" w:rsidR="00A74E08" w:rsidRPr="007C51BC" w:rsidRDefault="00A74E08" w:rsidP="00475BEC">
      <w:pPr>
        <w:spacing w:line="480" w:lineRule="auto"/>
      </w:pPr>
    </w:p>
    <w:p w14:paraId="6C5830BA" w14:textId="23DAF794" w:rsidR="00A74E08" w:rsidRPr="007C51BC" w:rsidRDefault="00A74E08" w:rsidP="00475BEC">
      <w:pPr>
        <w:spacing w:line="480" w:lineRule="auto"/>
      </w:pPr>
    </w:p>
    <w:p w14:paraId="2258AAC8" w14:textId="3FE60086" w:rsidR="00A74E08" w:rsidRPr="007C51BC" w:rsidRDefault="00A74E08" w:rsidP="00475BEC">
      <w:pPr>
        <w:spacing w:line="480" w:lineRule="auto"/>
      </w:pPr>
    </w:p>
    <w:p w14:paraId="50679FBE" w14:textId="05B553C0" w:rsidR="00A74E08" w:rsidRPr="007C51BC" w:rsidRDefault="00A74E08" w:rsidP="00475BEC">
      <w:pPr>
        <w:spacing w:line="480" w:lineRule="auto"/>
      </w:pPr>
    </w:p>
    <w:p w14:paraId="185A90DE" w14:textId="1F470DE0" w:rsidR="00A74E08" w:rsidRPr="007C51BC" w:rsidRDefault="00A74E08" w:rsidP="00475BEC">
      <w:pPr>
        <w:spacing w:line="480" w:lineRule="auto"/>
      </w:pPr>
    </w:p>
    <w:p w14:paraId="03EC1442" w14:textId="592DD07E" w:rsidR="00A74E08" w:rsidRPr="007C51BC" w:rsidRDefault="00A74E08" w:rsidP="00475BEC">
      <w:pPr>
        <w:spacing w:line="480" w:lineRule="auto"/>
      </w:pPr>
    </w:p>
    <w:p w14:paraId="2C154768" w14:textId="48154494" w:rsidR="00A74E08" w:rsidRPr="007C51BC" w:rsidRDefault="00A74E08" w:rsidP="00475BEC">
      <w:pPr>
        <w:spacing w:line="480" w:lineRule="auto"/>
      </w:pPr>
    </w:p>
    <w:p w14:paraId="72F4CA4A" w14:textId="2774D407" w:rsidR="00A74E08" w:rsidRPr="007C51BC" w:rsidRDefault="00A74E08" w:rsidP="00475BEC">
      <w:pPr>
        <w:spacing w:line="480" w:lineRule="auto"/>
      </w:pPr>
    </w:p>
    <w:p w14:paraId="5019CDB3" w14:textId="77777777" w:rsidR="00A74E08" w:rsidRPr="007C51BC" w:rsidRDefault="00A74E08" w:rsidP="00475BEC">
      <w:pPr>
        <w:spacing w:line="480" w:lineRule="auto"/>
      </w:pPr>
    </w:p>
    <w:p w14:paraId="79CAAF52" w14:textId="77777777" w:rsidR="00C723CC" w:rsidRPr="007C51BC" w:rsidRDefault="00C723CC" w:rsidP="005723FC">
      <w:pPr>
        <w:spacing w:line="480" w:lineRule="auto"/>
      </w:pPr>
    </w:p>
    <w:p w14:paraId="60FA89C3" w14:textId="5A85EDB5" w:rsidR="005723FC" w:rsidRPr="007C51BC" w:rsidRDefault="005723FC" w:rsidP="00C723CC">
      <w:r w:rsidRPr="007C51BC">
        <w:t>Figure S1. NETs induction with intramuscular MSU injection</w:t>
      </w:r>
      <w:r w:rsidR="00825666" w:rsidRPr="007C51BC">
        <w:t>.</w:t>
      </w:r>
      <w:r w:rsidRPr="007C51BC">
        <w:t xml:space="preserve"> </w:t>
      </w:r>
    </w:p>
    <w:p w14:paraId="1FED541D" w14:textId="481771F1" w:rsidR="005723FC" w:rsidRPr="007C51BC" w:rsidRDefault="005723FC" w:rsidP="00C723CC">
      <w:r w:rsidRPr="007C51BC">
        <w:t>(a) Quantification of citH</w:t>
      </w:r>
      <w:r w:rsidRPr="00C83D5D">
        <w:t>3</w:t>
      </w:r>
      <w:r w:rsidR="00884F9A" w:rsidRPr="00C83D5D">
        <w:t xml:space="preserve"> (left)</w:t>
      </w:r>
      <w:r w:rsidRPr="00C83D5D">
        <w:t xml:space="preserve"> and Gr1-positive areas </w:t>
      </w:r>
      <w:r w:rsidR="00884F9A" w:rsidRPr="00C83D5D">
        <w:t xml:space="preserve">(right) </w:t>
      </w:r>
      <w:r w:rsidRPr="00C83D5D">
        <w:t xml:space="preserve">in the IHC images of the TSM tissues on day 2 after intramuscular injection of MSU or saline (n=4). (b) </w:t>
      </w:r>
      <w:proofErr w:type="spellStart"/>
      <w:r w:rsidRPr="00C83D5D">
        <w:t>qRT</w:t>
      </w:r>
      <w:proofErr w:type="spellEnd"/>
      <w:r w:rsidRPr="00C83D5D">
        <w:t>-PCR analysis was performed to evaluate the expression levels of IL-1β using MSU- or saline-injected TSM tissues on day 2 (n=6). All data are shown as Tukey’s bo</w:t>
      </w:r>
      <w:r w:rsidRPr="007C51BC">
        <w:t>xplots with individual data points. Statistical significance by paired t-test is indicated with * (p&lt;0.05).</w:t>
      </w:r>
      <w:r w:rsidRPr="007C51BC">
        <w:br w:type="page"/>
      </w:r>
    </w:p>
    <w:p w14:paraId="12C88F53" w14:textId="61BDF7B5" w:rsidR="00A74E08" w:rsidRDefault="00A74E08">
      <w:r w:rsidRPr="007C51BC">
        <w:lastRenderedPageBreak/>
        <w:t>Figure S2</w:t>
      </w:r>
    </w:p>
    <w:p w14:paraId="4FD4D1F7" w14:textId="5DA99DE0" w:rsidR="000E52E0" w:rsidRPr="007C51BC" w:rsidRDefault="000E52E0">
      <w:r>
        <w:rPr>
          <w:noProof/>
        </w:rPr>
        <w:drawing>
          <wp:anchor distT="0" distB="0" distL="114300" distR="114300" simplePos="0" relativeHeight="251685888" behindDoc="0" locked="0" layoutInCell="1" allowOverlap="1" wp14:anchorId="48C9794E" wp14:editId="55EDA8AD">
            <wp:simplePos x="0" y="0"/>
            <wp:positionH relativeFrom="margin">
              <wp:posOffset>178616</wp:posOffset>
            </wp:positionH>
            <wp:positionV relativeFrom="paragraph">
              <wp:posOffset>175953</wp:posOffset>
            </wp:positionV>
            <wp:extent cx="4773880" cy="4381500"/>
            <wp:effectExtent l="0" t="0" r="8255" b="0"/>
            <wp:wrapNone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3" r="11595" b="35938"/>
                    <a:stretch/>
                  </pic:blipFill>
                  <pic:spPr bwMode="auto">
                    <a:xfrm>
                      <a:off x="0" y="0"/>
                      <a:ext cx="477388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AF0856" w14:textId="547D155E" w:rsidR="00C723CC" w:rsidRPr="007C51BC" w:rsidRDefault="00C723CC"/>
    <w:p w14:paraId="10E257DC" w14:textId="39C8DB4D" w:rsidR="00C723CC" w:rsidRPr="007C51BC" w:rsidRDefault="00C723CC"/>
    <w:p w14:paraId="52B3E458" w14:textId="1F941A25" w:rsidR="00C723CC" w:rsidRPr="007C51BC" w:rsidRDefault="00C723CC"/>
    <w:p w14:paraId="2E86F7FA" w14:textId="0A0D77F9" w:rsidR="00C723CC" w:rsidRPr="007C51BC" w:rsidRDefault="00C723CC"/>
    <w:p w14:paraId="41C0429B" w14:textId="3A38181B" w:rsidR="00C723CC" w:rsidRPr="007C51BC" w:rsidRDefault="00C723CC"/>
    <w:p w14:paraId="150194BC" w14:textId="239CBF96" w:rsidR="00C723CC" w:rsidRPr="007C51BC" w:rsidRDefault="00C723CC"/>
    <w:p w14:paraId="4F6EA174" w14:textId="3E6B9C1D" w:rsidR="00C723CC" w:rsidRPr="007C51BC" w:rsidRDefault="00C723CC"/>
    <w:p w14:paraId="4150CFC3" w14:textId="0947AC63" w:rsidR="00C723CC" w:rsidRPr="007C51BC" w:rsidRDefault="00C723CC"/>
    <w:p w14:paraId="1DACF5C8" w14:textId="7695B97E" w:rsidR="00C723CC" w:rsidRPr="007C51BC" w:rsidRDefault="00C723CC"/>
    <w:p w14:paraId="68FA037E" w14:textId="258507BF" w:rsidR="00C723CC" w:rsidRPr="007C51BC" w:rsidRDefault="00C723CC"/>
    <w:p w14:paraId="7B86E68D" w14:textId="03CBD0B6" w:rsidR="00C723CC" w:rsidRPr="007C51BC" w:rsidRDefault="00C723CC"/>
    <w:p w14:paraId="3D129402" w14:textId="56DB3B97" w:rsidR="00C723CC" w:rsidRPr="007C51BC" w:rsidRDefault="00C723CC"/>
    <w:p w14:paraId="3389E5F3" w14:textId="1154AE26" w:rsidR="00C723CC" w:rsidRPr="007C51BC" w:rsidRDefault="00C723CC"/>
    <w:p w14:paraId="78A99642" w14:textId="51825755" w:rsidR="00C723CC" w:rsidRPr="007C51BC" w:rsidRDefault="00C723CC"/>
    <w:p w14:paraId="105D4341" w14:textId="0E4EA9D9" w:rsidR="00C723CC" w:rsidRPr="007C51BC" w:rsidRDefault="00C723CC"/>
    <w:p w14:paraId="7AD6AD0A" w14:textId="7A0A8908" w:rsidR="00C723CC" w:rsidRPr="007C51BC" w:rsidRDefault="00C723CC"/>
    <w:p w14:paraId="0137E408" w14:textId="631E9514" w:rsidR="00C723CC" w:rsidRPr="007C51BC" w:rsidRDefault="00C723CC"/>
    <w:p w14:paraId="274A0040" w14:textId="7F5C598B" w:rsidR="00C723CC" w:rsidRPr="007C51BC" w:rsidRDefault="00C723CC"/>
    <w:p w14:paraId="14E420B6" w14:textId="46DC913B" w:rsidR="00C723CC" w:rsidRPr="007C51BC" w:rsidRDefault="00C723CC"/>
    <w:p w14:paraId="16BC5D4D" w14:textId="39BAF047" w:rsidR="00C723CC" w:rsidRPr="007C51BC" w:rsidRDefault="00C723CC"/>
    <w:p w14:paraId="34B0AE2A" w14:textId="13BB2A70" w:rsidR="005723FC" w:rsidRPr="007C51BC" w:rsidRDefault="005723FC" w:rsidP="00C723CC">
      <w:r w:rsidRPr="007C51BC">
        <w:t>Figure S2. Effects of repeated electrical stimulation (EPS) to induce NETs and IL-1β expression in the TSM tissues associated with muscle hyperalgesia</w:t>
      </w:r>
      <w:r w:rsidR="00C723CC" w:rsidRPr="007C51BC">
        <w:t>.</w:t>
      </w:r>
      <w:r w:rsidRPr="007C51BC">
        <w:t xml:space="preserve"> </w:t>
      </w:r>
    </w:p>
    <w:p w14:paraId="4FA723AF" w14:textId="4A4B0014" w:rsidR="00A74E08" w:rsidRPr="007C51BC" w:rsidRDefault="005723FC" w:rsidP="00C723CC">
      <w:r w:rsidRPr="007C51BC">
        <w:t>(a) Quantification of citH</w:t>
      </w:r>
      <w:r w:rsidRPr="00C83D5D">
        <w:t xml:space="preserve">3 </w:t>
      </w:r>
      <w:r w:rsidR="00884F9A" w:rsidRPr="00C83D5D">
        <w:t xml:space="preserve">(left) </w:t>
      </w:r>
      <w:r w:rsidRPr="00C83D5D">
        <w:t xml:space="preserve">and Gr1-positive areas </w:t>
      </w:r>
      <w:r w:rsidR="00884F9A" w:rsidRPr="00C83D5D">
        <w:t xml:space="preserve">(right) </w:t>
      </w:r>
      <w:r w:rsidRPr="00C83D5D">
        <w:t>in the IH</w:t>
      </w:r>
      <w:r w:rsidRPr="007C51BC">
        <w:t xml:space="preserve">C images of the stimulated and non-stimulated TSM tissues on day 7 (n = 3). (b) </w:t>
      </w:r>
      <w:proofErr w:type="spellStart"/>
      <w:r w:rsidRPr="007C51BC">
        <w:t>qRT</w:t>
      </w:r>
      <w:proofErr w:type="spellEnd"/>
      <w:r w:rsidRPr="007C51BC">
        <w:t>-PCR analysis was performed to evaluate expression levels of IL-1β in the TSM tissues with or without repeated EPS on day 7 (n=7). (c) The citH3 concentration of plasma determined by ELISA (n=5). All data are shown as Tukey’s boxplots with individual data points. Statistical significance by paired t-test is indicated with * (p&lt;0.05).</w:t>
      </w:r>
      <w:r w:rsidR="00A74E08" w:rsidRPr="007C51BC">
        <w:br w:type="page"/>
      </w:r>
    </w:p>
    <w:p w14:paraId="3D43B600" w14:textId="3E834CB2" w:rsidR="004B7B2F" w:rsidRDefault="00A74E08">
      <w:r w:rsidRPr="007C51BC">
        <w:lastRenderedPageBreak/>
        <w:t>Figure S3</w:t>
      </w:r>
    </w:p>
    <w:p w14:paraId="725A5E1B" w14:textId="4E220C40" w:rsidR="000E52E0" w:rsidRPr="007C51BC" w:rsidRDefault="000E52E0">
      <w:r>
        <w:rPr>
          <w:noProof/>
        </w:rPr>
        <w:drawing>
          <wp:anchor distT="0" distB="0" distL="114300" distR="114300" simplePos="0" relativeHeight="251686912" behindDoc="0" locked="0" layoutInCell="1" allowOverlap="1" wp14:anchorId="3E51BE87" wp14:editId="7E01268B">
            <wp:simplePos x="0" y="0"/>
            <wp:positionH relativeFrom="column">
              <wp:posOffset>47501</wp:posOffset>
            </wp:positionH>
            <wp:positionV relativeFrom="paragraph">
              <wp:posOffset>126744</wp:posOffset>
            </wp:positionV>
            <wp:extent cx="5399405" cy="4879975"/>
            <wp:effectExtent l="0" t="0" r="0" b="0"/>
            <wp:wrapNone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7" b="29615"/>
                    <a:stretch/>
                  </pic:blipFill>
                  <pic:spPr bwMode="auto">
                    <a:xfrm>
                      <a:off x="0" y="0"/>
                      <a:ext cx="5399405" cy="487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B4D30A5" w14:textId="37D0B273" w:rsidR="00C723CC" w:rsidRPr="007C51BC" w:rsidRDefault="00C723CC"/>
    <w:p w14:paraId="19FFF12F" w14:textId="67F943F4" w:rsidR="00C723CC" w:rsidRPr="007C51BC" w:rsidRDefault="00C723CC"/>
    <w:p w14:paraId="60B0D69C" w14:textId="5D1F2C3E" w:rsidR="00C723CC" w:rsidRPr="007C51BC" w:rsidRDefault="00C723CC"/>
    <w:p w14:paraId="0FF13A97" w14:textId="00456287" w:rsidR="00C723CC" w:rsidRPr="007C51BC" w:rsidRDefault="00C723CC"/>
    <w:p w14:paraId="00E19197" w14:textId="0C31A5E6" w:rsidR="00C723CC" w:rsidRPr="007C51BC" w:rsidRDefault="00C723CC"/>
    <w:p w14:paraId="67B61BF4" w14:textId="76CB80E1" w:rsidR="00C723CC" w:rsidRPr="007C51BC" w:rsidRDefault="00C723CC"/>
    <w:p w14:paraId="781C39BC" w14:textId="75FBEAF2" w:rsidR="00C723CC" w:rsidRPr="007C51BC" w:rsidRDefault="00C723CC"/>
    <w:p w14:paraId="5C713B1A" w14:textId="6E2CDE0D" w:rsidR="00C723CC" w:rsidRPr="007C51BC" w:rsidRDefault="00C723CC"/>
    <w:p w14:paraId="4A4F7B1A" w14:textId="56EFC25B" w:rsidR="00C723CC" w:rsidRPr="007C51BC" w:rsidRDefault="00C723CC"/>
    <w:p w14:paraId="4700038F" w14:textId="4C595ABA" w:rsidR="00C723CC" w:rsidRPr="007C51BC" w:rsidRDefault="00C723CC"/>
    <w:p w14:paraId="1AFA65F1" w14:textId="5052F1AB" w:rsidR="00C723CC" w:rsidRPr="007C51BC" w:rsidRDefault="00C723CC"/>
    <w:p w14:paraId="190E0204" w14:textId="0A631695" w:rsidR="00C723CC" w:rsidRPr="007C51BC" w:rsidRDefault="00C723CC"/>
    <w:p w14:paraId="166610B2" w14:textId="18073AE1" w:rsidR="00C723CC" w:rsidRPr="007C51BC" w:rsidRDefault="00C723CC"/>
    <w:p w14:paraId="686A9916" w14:textId="494015AC" w:rsidR="00C723CC" w:rsidRPr="007C51BC" w:rsidRDefault="00C723CC"/>
    <w:p w14:paraId="3A8C442C" w14:textId="34B65C1C" w:rsidR="00C723CC" w:rsidRPr="007C51BC" w:rsidRDefault="00C723CC"/>
    <w:p w14:paraId="52F86DE5" w14:textId="42486561" w:rsidR="00C723CC" w:rsidRPr="007C51BC" w:rsidRDefault="00C723CC"/>
    <w:p w14:paraId="6E66235C" w14:textId="099880EB" w:rsidR="00C723CC" w:rsidRPr="007C51BC" w:rsidRDefault="00C723CC"/>
    <w:p w14:paraId="3A967081" w14:textId="6336BCB4" w:rsidR="00C723CC" w:rsidRPr="007C51BC" w:rsidRDefault="00C723CC"/>
    <w:p w14:paraId="45F23C3A" w14:textId="7FCED144" w:rsidR="00C723CC" w:rsidRPr="007C51BC" w:rsidRDefault="00C723CC"/>
    <w:p w14:paraId="3C3F12E4" w14:textId="67C7775D" w:rsidR="00C723CC" w:rsidRPr="007C51BC" w:rsidRDefault="00C723CC"/>
    <w:p w14:paraId="6A3B1388" w14:textId="2C2D8BB9" w:rsidR="00C723CC" w:rsidRPr="007C51BC" w:rsidRDefault="00C723CC"/>
    <w:p w14:paraId="6A5607C7" w14:textId="77777777" w:rsidR="00C723CC" w:rsidRPr="007C51BC" w:rsidRDefault="00C723CC"/>
    <w:p w14:paraId="785EDA54" w14:textId="2AE76CAD" w:rsidR="00C723CC" w:rsidRPr="007C51BC" w:rsidRDefault="00C723CC" w:rsidP="00C723CC">
      <w:r w:rsidRPr="007C51BC">
        <w:t>Figure S3. Effects of DNase treatment on NETs and IL1β expression in the TSM tissues associated with muscle hyperalgesia.</w:t>
      </w:r>
    </w:p>
    <w:p w14:paraId="7AC77520" w14:textId="2036167A" w:rsidR="00C723CC" w:rsidRPr="007C51BC" w:rsidRDefault="00C723CC">
      <w:r w:rsidRPr="007C51BC">
        <w:t>(a) Quantification of citH</w:t>
      </w:r>
      <w:r w:rsidRPr="00C83D5D">
        <w:t>3</w:t>
      </w:r>
      <w:r w:rsidR="00884F9A" w:rsidRPr="00C83D5D">
        <w:t xml:space="preserve"> (left)</w:t>
      </w:r>
      <w:r w:rsidRPr="00C83D5D">
        <w:t xml:space="preserve"> and Gr-1 positive-areas </w:t>
      </w:r>
      <w:r w:rsidR="00884F9A" w:rsidRPr="00C83D5D">
        <w:t xml:space="preserve">(right) </w:t>
      </w:r>
      <w:r w:rsidRPr="00C83D5D">
        <w:t>in the IHC</w:t>
      </w:r>
      <w:r w:rsidRPr="007C51BC">
        <w:t xml:space="preserve"> images of the stimulated TSM tissues on day 7 with intravenous injection of 10 mg/kg/day of DNase Ⅰ or a vehicle (n = 3). (b) </w:t>
      </w:r>
      <w:proofErr w:type="spellStart"/>
      <w:r w:rsidRPr="007C51BC">
        <w:t>qRT</w:t>
      </w:r>
      <w:proofErr w:type="spellEnd"/>
      <w:r w:rsidRPr="007C51BC">
        <w:t>-PCR analysis was performed to evaluate the expression levels of IL-1β in the TSM tissues on day 7 in sham-stimulated control and stimulated mice injected intravenously with 10 mg/kg/day of DNase Ⅰ or a vehicle (n=7), and was further calculated as a ratio in the ipsilateral side relative to the contralateral (unstimulated) side of the same individual. All data are shown as Tukey’s boxplots with individual data points. Statistical significance by paired t-test is indicated with ** (p&lt;0.01) and *** (p&lt;0.001).</w:t>
      </w:r>
    </w:p>
    <w:p w14:paraId="51636506" w14:textId="3BD0145A" w:rsidR="00A74E08" w:rsidRPr="007C51BC" w:rsidRDefault="00C723CC">
      <w:r w:rsidRPr="007C51BC">
        <w:br w:type="page"/>
      </w:r>
      <w:r w:rsidR="00A74E08" w:rsidRPr="007C51BC">
        <w:lastRenderedPageBreak/>
        <w:t>Figure S4</w:t>
      </w:r>
    </w:p>
    <w:p w14:paraId="51670954" w14:textId="27FF33D5" w:rsidR="00A74E08" w:rsidRPr="007C51BC" w:rsidRDefault="00590552">
      <w:r>
        <w:rPr>
          <w:noProof/>
        </w:rPr>
        <w:drawing>
          <wp:anchor distT="0" distB="0" distL="114300" distR="114300" simplePos="0" relativeHeight="251687936" behindDoc="0" locked="0" layoutInCell="1" allowOverlap="1" wp14:anchorId="3DF8C6C3" wp14:editId="209E0CE0">
            <wp:simplePos x="0" y="0"/>
            <wp:positionH relativeFrom="column">
              <wp:posOffset>0</wp:posOffset>
            </wp:positionH>
            <wp:positionV relativeFrom="paragraph">
              <wp:posOffset>63690</wp:posOffset>
            </wp:positionV>
            <wp:extent cx="5399453" cy="4713976"/>
            <wp:effectExtent l="0" t="0" r="0" b="0"/>
            <wp:wrapNone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97" b="31944"/>
                    <a:stretch/>
                  </pic:blipFill>
                  <pic:spPr bwMode="auto">
                    <a:xfrm>
                      <a:off x="0" y="0"/>
                      <a:ext cx="5399453" cy="4713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E91C5CE" w14:textId="29CF141C" w:rsidR="00A74E08" w:rsidRPr="007C51BC" w:rsidRDefault="00A74E08"/>
    <w:p w14:paraId="08434F7D" w14:textId="7F9B27AD" w:rsidR="00A74E08" w:rsidRPr="007C51BC" w:rsidRDefault="00A74E08"/>
    <w:p w14:paraId="7E4E0683" w14:textId="6E2781A2" w:rsidR="00A74E08" w:rsidRPr="007C51BC" w:rsidRDefault="00A74E08"/>
    <w:p w14:paraId="7CA50E79" w14:textId="1EB3CDEA" w:rsidR="00A74E08" w:rsidRPr="007C51BC" w:rsidRDefault="00A74E08"/>
    <w:p w14:paraId="72EF5442" w14:textId="3B0AE6CF" w:rsidR="00A74E08" w:rsidRPr="007C51BC" w:rsidRDefault="00A74E08"/>
    <w:p w14:paraId="2C4558A9" w14:textId="24E97954" w:rsidR="00A74E08" w:rsidRPr="007C51BC" w:rsidRDefault="00A74E08"/>
    <w:p w14:paraId="2BE048CF" w14:textId="0324BBB9" w:rsidR="00A74E08" w:rsidRPr="007C51BC" w:rsidRDefault="00A74E08"/>
    <w:p w14:paraId="334255FD" w14:textId="68D4812C" w:rsidR="00A74E08" w:rsidRPr="007C51BC" w:rsidRDefault="00A74E08"/>
    <w:p w14:paraId="3B6C64A1" w14:textId="08347A55" w:rsidR="00A74E08" w:rsidRPr="007C51BC" w:rsidRDefault="00A74E08"/>
    <w:p w14:paraId="6045BEC2" w14:textId="6346E276" w:rsidR="00A74E08" w:rsidRPr="007C51BC" w:rsidRDefault="00A74E08"/>
    <w:p w14:paraId="316AC77F" w14:textId="6A50087D" w:rsidR="00A74E08" w:rsidRPr="007C51BC" w:rsidRDefault="00A74E08"/>
    <w:p w14:paraId="1B628D49" w14:textId="47DCC198" w:rsidR="00A74E08" w:rsidRPr="007C51BC" w:rsidRDefault="00A74E08"/>
    <w:p w14:paraId="7AFBC120" w14:textId="58E54691" w:rsidR="00A74E08" w:rsidRPr="007C51BC" w:rsidRDefault="00A74E08"/>
    <w:p w14:paraId="6ED11D13" w14:textId="392E46B9" w:rsidR="00A74E08" w:rsidRPr="007C51BC" w:rsidRDefault="00A74E08"/>
    <w:p w14:paraId="3F5BFBE0" w14:textId="7F80CE8D" w:rsidR="00A74E08" w:rsidRPr="007C51BC" w:rsidRDefault="00A74E08"/>
    <w:p w14:paraId="0B80E43F" w14:textId="4DFF3DEB" w:rsidR="00A74E08" w:rsidRPr="007C51BC" w:rsidRDefault="00A74E08"/>
    <w:p w14:paraId="53F740CE" w14:textId="1E94DC54" w:rsidR="00A74E08" w:rsidRPr="007C51BC" w:rsidRDefault="00A74E08"/>
    <w:p w14:paraId="4FD54A5F" w14:textId="6DB94B03" w:rsidR="00A74E08" w:rsidRPr="007C51BC" w:rsidRDefault="00A74E08"/>
    <w:p w14:paraId="787F9AFD" w14:textId="6D30AF66" w:rsidR="00A74E08" w:rsidRPr="007C51BC" w:rsidRDefault="00A74E08"/>
    <w:p w14:paraId="7FC5DC8E" w14:textId="57F7A08F" w:rsidR="00A74E08" w:rsidRPr="007C51BC" w:rsidRDefault="00A74E08"/>
    <w:p w14:paraId="51D76012" w14:textId="4FD3691C" w:rsidR="00A74E08" w:rsidRPr="007C51BC" w:rsidRDefault="00A74E08"/>
    <w:p w14:paraId="471655BA" w14:textId="2D8F5111" w:rsidR="00825666" w:rsidRPr="007C51BC" w:rsidRDefault="00825666" w:rsidP="00825666">
      <w:r w:rsidRPr="007C51BC">
        <w:t xml:space="preserve">Figure S4. Effects of neutrophil depletion on NETs induction and IL1β expression in the TSM tissues associated with muscle hyperalgesia. </w:t>
      </w:r>
    </w:p>
    <w:p w14:paraId="634EE3C3" w14:textId="35527FDF" w:rsidR="00A74E08" w:rsidRPr="007C51BC" w:rsidRDefault="00825666">
      <w:r w:rsidRPr="007C51BC">
        <w:t>(a) Quantification of citH</w:t>
      </w:r>
      <w:r w:rsidRPr="00C83D5D">
        <w:t xml:space="preserve">3 </w:t>
      </w:r>
      <w:r w:rsidR="00884F9A" w:rsidRPr="00C83D5D">
        <w:rPr>
          <w:rFonts w:hint="eastAsia"/>
        </w:rPr>
        <w:t>(</w:t>
      </w:r>
      <w:r w:rsidR="00884F9A" w:rsidRPr="00C83D5D">
        <w:t xml:space="preserve">left) </w:t>
      </w:r>
      <w:r w:rsidRPr="00C83D5D">
        <w:t xml:space="preserve">and Gr1-positive areas </w:t>
      </w:r>
      <w:r w:rsidR="00884F9A" w:rsidRPr="00C83D5D">
        <w:t xml:space="preserve">(right) </w:t>
      </w:r>
      <w:r w:rsidRPr="00C83D5D">
        <w:t>in th</w:t>
      </w:r>
      <w:r w:rsidRPr="007C51BC">
        <w:t xml:space="preserve">e IHC images of the stimulated TSM tissues on day 7 with or without neutrophil depletion (n = 3). (b) </w:t>
      </w:r>
      <w:proofErr w:type="spellStart"/>
      <w:r w:rsidRPr="007C51BC">
        <w:t>qRT</w:t>
      </w:r>
      <w:proofErr w:type="spellEnd"/>
      <w:r w:rsidRPr="007C51BC">
        <w:t>-PCR analysis was performed to evaluate expression levels of IL-1β in the TSM tissues on day 7 in sham-stimulated control and stimulated mice with or without neutrophil depletion (n = 7), and was further calculated as a ratio in ipsilateral side relative to contralateral (unstimulated) side of the same individual. All data are shown as Tukey’s boxplots with individual data points. Statistical significance by paired t-test is indicated with ** (p&lt;0.01).</w:t>
      </w:r>
      <w:r w:rsidR="00A74E08" w:rsidRPr="007C51BC">
        <w:br w:type="page"/>
      </w:r>
    </w:p>
    <w:p w14:paraId="2647F949" w14:textId="6807F4C0" w:rsidR="00A74E08" w:rsidRPr="007C51BC" w:rsidRDefault="00D1289E">
      <w:r>
        <w:rPr>
          <w:noProof/>
        </w:rPr>
        <w:lastRenderedPageBreak/>
        <w:drawing>
          <wp:anchor distT="0" distB="0" distL="114300" distR="114300" simplePos="0" relativeHeight="251688960" behindDoc="0" locked="0" layoutInCell="1" allowOverlap="1" wp14:anchorId="4B7D40B3" wp14:editId="4369650F">
            <wp:simplePos x="0" y="0"/>
            <wp:positionH relativeFrom="column">
              <wp:posOffset>0</wp:posOffset>
            </wp:positionH>
            <wp:positionV relativeFrom="paragraph">
              <wp:posOffset>222250</wp:posOffset>
            </wp:positionV>
            <wp:extent cx="5400040" cy="4892040"/>
            <wp:effectExtent l="0" t="0" r="0" b="3810"/>
            <wp:wrapNone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45"/>
                    <a:stretch/>
                  </pic:blipFill>
                  <pic:spPr bwMode="auto">
                    <a:xfrm>
                      <a:off x="0" y="0"/>
                      <a:ext cx="5400040" cy="489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A74E08" w:rsidRPr="007C51BC">
        <w:t>Figure S5</w:t>
      </w:r>
    </w:p>
    <w:p w14:paraId="0948F2F9" w14:textId="5963E2FD" w:rsidR="00A74E08" w:rsidRPr="007C51BC" w:rsidRDefault="00A74E08"/>
    <w:p w14:paraId="223B053E" w14:textId="02194A24" w:rsidR="00A74E08" w:rsidRPr="007C51BC" w:rsidRDefault="00A74E08"/>
    <w:p w14:paraId="1F3E08DE" w14:textId="7DCBD318" w:rsidR="00A74E08" w:rsidRPr="007C51BC" w:rsidRDefault="00A74E08"/>
    <w:p w14:paraId="0F6E4971" w14:textId="795AF391" w:rsidR="00A74E08" w:rsidRPr="007C51BC" w:rsidRDefault="00A74E08"/>
    <w:p w14:paraId="313EE9E7" w14:textId="7B94E8F1" w:rsidR="00A74E08" w:rsidRPr="007C51BC" w:rsidRDefault="00A74E08"/>
    <w:p w14:paraId="1AB95CEA" w14:textId="39DAA4A1" w:rsidR="00A74E08" w:rsidRPr="007C51BC" w:rsidRDefault="00A74E08"/>
    <w:p w14:paraId="13EA93CD" w14:textId="06A6ED41" w:rsidR="00A74E08" w:rsidRPr="007C51BC" w:rsidRDefault="00A74E08"/>
    <w:p w14:paraId="4CE87C01" w14:textId="0DE9FE58" w:rsidR="00A74E08" w:rsidRPr="007C51BC" w:rsidRDefault="00A74E08"/>
    <w:p w14:paraId="64CF307C" w14:textId="7B83FFED" w:rsidR="00A74E08" w:rsidRPr="007C51BC" w:rsidRDefault="00A74E08"/>
    <w:p w14:paraId="11FE231B" w14:textId="5D958DF6" w:rsidR="00A74E08" w:rsidRPr="007C51BC" w:rsidRDefault="00A74E08"/>
    <w:p w14:paraId="4D73F753" w14:textId="55070940" w:rsidR="00A74E08" w:rsidRPr="007C51BC" w:rsidRDefault="00A74E08"/>
    <w:p w14:paraId="09FAB6FE" w14:textId="724AE079" w:rsidR="00A74E08" w:rsidRPr="007C51BC" w:rsidRDefault="00A74E08"/>
    <w:p w14:paraId="3D92769F" w14:textId="5918558C" w:rsidR="00A74E08" w:rsidRPr="007C51BC" w:rsidRDefault="00A74E08"/>
    <w:p w14:paraId="1596B70D" w14:textId="51F9235F" w:rsidR="00A74E08" w:rsidRPr="007C51BC" w:rsidRDefault="00A74E08"/>
    <w:p w14:paraId="5DCECF72" w14:textId="1C685438" w:rsidR="00A74E08" w:rsidRPr="007C51BC" w:rsidRDefault="00A74E08"/>
    <w:p w14:paraId="6973B631" w14:textId="2D0F8CC5" w:rsidR="00A74E08" w:rsidRPr="007C51BC" w:rsidRDefault="00A74E08"/>
    <w:p w14:paraId="48981E8F" w14:textId="40E36BC8" w:rsidR="00A74E08" w:rsidRPr="007C51BC" w:rsidRDefault="00A74E08"/>
    <w:p w14:paraId="6FAAABE0" w14:textId="2AF679FC" w:rsidR="00A74E08" w:rsidRPr="007C51BC" w:rsidRDefault="00A74E08"/>
    <w:p w14:paraId="4CB27AB5" w14:textId="26387F9B" w:rsidR="00A74E08" w:rsidRPr="007C51BC" w:rsidRDefault="00A74E08"/>
    <w:p w14:paraId="60841CC5" w14:textId="51331D96" w:rsidR="00A74E08" w:rsidRPr="007C51BC" w:rsidRDefault="00A74E08"/>
    <w:p w14:paraId="3102D3BE" w14:textId="24746075" w:rsidR="00A74E08" w:rsidRPr="007C51BC" w:rsidRDefault="00A74E08"/>
    <w:p w14:paraId="1FA52892" w14:textId="279E5A81" w:rsidR="00A74E08" w:rsidRPr="007C51BC" w:rsidRDefault="00A74E08"/>
    <w:p w14:paraId="2E2260EB" w14:textId="5C0A09B1" w:rsidR="00825666" w:rsidRPr="007C51BC" w:rsidRDefault="00825666" w:rsidP="00825666">
      <w:r w:rsidRPr="007C51BC">
        <w:t xml:space="preserve">Figure S5. Effects of febuxostat treatment on NETs induction and IL-1β expression in the TSM tissues associated with muscle hyperalgesia. </w:t>
      </w:r>
    </w:p>
    <w:p w14:paraId="25727F21" w14:textId="1CF3CA02" w:rsidR="00825666" w:rsidRPr="007C51BC" w:rsidRDefault="00825666" w:rsidP="00825666">
      <w:r w:rsidRPr="007C51BC">
        <w:t>(a) Quantificatio</w:t>
      </w:r>
      <w:r w:rsidRPr="00C83D5D">
        <w:t>n of citH3</w:t>
      </w:r>
      <w:r w:rsidR="00884F9A" w:rsidRPr="00C83D5D">
        <w:t xml:space="preserve"> </w:t>
      </w:r>
      <w:r w:rsidR="00884F9A" w:rsidRPr="00C83D5D">
        <w:rPr>
          <w:rFonts w:hint="eastAsia"/>
        </w:rPr>
        <w:t>(</w:t>
      </w:r>
      <w:r w:rsidR="00884F9A" w:rsidRPr="00C83D5D">
        <w:t>left)</w:t>
      </w:r>
      <w:r w:rsidRPr="00C83D5D">
        <w:t xml:space="preserve"> and Gr1-positive areas </w:t>
      </w:r>
      <w:r w:rsidR="00884F9A" w:rsidRPr="00C83D5D">
        <w:rPr>
          <w:rFonts w:hint="eastAsia"/>
        </w:rPr>
        <w:t>(</w:t>
      </w:r>
      <w:r w:rsidR="00884F9A" w:rsidRPr="00C83D5D">
        <w:t xml:space="preserve">right) </w:t>
      </w:r>
      <w:r w:rsidRPr="00C83D5D">
        <w:t>in the IHC im</w:t>
      </w:r>
      <w:r w:rsidRPr="007C51BC">
        <w:t xml:space="preserve">ages of the stimulated TSM tissues on day 7 with the intraperitoneal injection of 5 mg/kg BW/day of febuxostat or a vehicle (n = 3). (b) </w:t>
      </w:r>
      <w:proofErr w:type="spellStart"/>
      <w:r w:rsidRPr="007C51BC">
        <w:t>qRT</w:t>
      </w:r>
      <w:proofErr w:type="spellEnd"/>
      <w:r w:rsidRPr="007C51BC">
        <w:t>-PCR analysis was performed to evaluate expression levels of IL-1β in the TSM tissues on day 7 in sham-stimulated control and stimulated mice injected intraperitoneally with 5 mg/kg BW/day of febuxostat or a vehicle (n = 7), and was further calculated as a ratio in ipsilateral side relative to contralateral (unstimulated) side of the same individual. All data are shown as Tukey’s boxplots with individual data points. Statistical significance by paired t-test is indicated with ** (p&lt;0.01) and *** (p&lt;0.001).</w:t>
      </w:r>
    </w:p>
    <w:sectPr w:rsidR="00825666" w:rsidRPr="007C51BC" w:rsidSect="002A7446"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C0088" w14:textId="77777777" w:rsidR="007542BF" w:rsidRDefault="007542BF">
      <w:r>
        <w:separator/>
      </w:r>
    </w:p>
  </w:endnote>
  <w:endnote w:type="continuationSeparator" w:id="0">
    <w:p w14:paraId="0E49A823" w14:textId="77777777" w:rsidR="007542BF" w:rsidRDefault="00754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954832"/>
      <w:docPartObj>
        <w:docPartGallery w:val="Page Numbers (Bottom of Page)"/>
        <w:docPartUnique/>
      </w:docPartObj>
    </w:sdtPr>
    <w:sdtEndPr/>
    <w:sdtContent>
      <w:p w14:paraId="307126E0" w14:textId="33EC57AE" w:rsidR="007C51BC" w:rsidRPr="00153A90" w:rsidRDefault="007C51BC">
        <w:pPr>
          <w:pStyle w:val="ab"/>
          <w:jc w:val="center"/>
        </w:pPr>
        <w:r w:rsidRPr="00153A90">
          <w:fldChar w:fldCharType="begin"/>
        </w:r>
        <w:r w:rsidRPr="00153A90">
          <w:instrText xml:space="preserve"> PAGE   \* MERGEFORMAT </w:instrText>
        </w:r>
        <w:r w:rsidRPr="00153A90">
          <w:fldChar w:fldCharType="separate"/>
        </w:r>
        <w:r w:rsidR="00905CC8">
          <w:rPr>
            <w:noProof/>
          </w:rPr>
          <w:t>14</w:t>
        </w:r>
        <w:r w:rsidRPr="00153A90">
          <w:fldChar w:fldCharType="end"/>
        </w:r>
      </w:p>
    </w:sdtContent>
  </w:sdt>
  <w:p w14:paraId="7FED2F05" w14:textId="77777777" w:rsidR="007C51BC" w:rsidRPr="00153A90" w:rsidRDefault="007C51B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465AF" w14:textId="77777777" w:rsidR="007542BF" w:rsidRDefault="007542BF">
      <w:r>
        <w:separator/>
      </w:r>
    </w:p>
  </w:footnote>
  <w:footnote w:type="continuationSeparator" w:id="0">
    <w:p w14:paraId="13C00017" w14:textId="77777777" w:rsidR="007542BF" w:rsidRDefault="00754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484C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7AC33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62F9F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144CB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242329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E28614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A4A11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B66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7F63B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C20D6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626813"/>
    <w:multiLevelType w:val="multilevel"/>
    <w:tmpl w:val="D73A6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0E7AFE"/>
    <w:multiLevelType w:val="hybridMultilevel"/>
    <w:tmpl w:val="5B286A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PH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s9ta0vlddtemezwsavvv9d9xtfs0tpxpfs&quot;&gt;NETs&amp;amp;MusclePain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37&lt;/item&gt;&lt;item&gt;38&lt;/item&gt;&lt;item&gt;42&lt;/item&gt;&lt;item&gt;44&lt;/item&gt;&lt;item&gt;45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item&gt;59&lt;/item&gt;&lt;/record-ids&gt;&lt;/item&gt;&lt;/Libraries&gt;"/>
  </w:docVars>
  <w:rsids>
    <w:rsidRoot w:val="00A2548E"/>
    <w:rsid w:val="000159E2"/>
    <w:rsid w:val="0002512E"/>
    <w:rsid w:val="00042D78"/>
    <w:rsid w:val="00057F48"/>
    <w:rsid w:val="000653F2"/>
    <w:rsid w:val="00087DE9"/>
    <w:rsid w:val="000A106D"/>
    <w:rsid w:val="000A674D"/>
    <w:rsid w:val="000B2F32"/>
    <w:rsid w:val="000B378C"/>
    <w:rsid w:val="000B5B2C"/>
    <w:rsid w:val="000D1A45"/>
    <w:rsid w:val="000E52E0"/>
    <w:rsid w:val="000F7105"/>
    <w:rsid w:val="00100493"/>
    <w:rsid w:val="00103FC5"/>
    <w:rsid w:val="00115231"/>
    <w:rsid w:val="00126597"/>
    <w:rsid w:val="00126FE8"/>
    <w:rsid w:val="00131A4E"/>
    <w:rsid w:val="0017391E"/>
    <w:rsid w:val="001761DD"/>
    <w:rsid w:val="00181A79"/>
    <w:rsid w:val="00191DDD"/>
    <w:rsid w:val="001A27AD"/>
    <w:rsid w:val="001D1390"/>
    <w:rsid w:val="001E3C76"/>
    <w:rsid w:val="001F71D0"/>
    <w:rsid w:val="002410F2"/>
    <w:rsid w:val="00293DC3"/>
    <w:rsid w:val="0029531E"/>
    <w:rsid w:val="002A7446"/>
    <w:rsid w:val="002A7C25"/>
    <w:rsid w:val="002E0669"/>
    <w:rsid w:val="0032497D"/>
    <w:rsid w:val="00340CEC"/>
    <w:rsid w:val="00344095"/>
    <w:rsid w:val="003455B7"/>
    <w:rsid w:val="003933F5"/>
    <w:rsid w:val="003A372E"/>
    <w:rsid w:val="003B08DB"/>
    <w:rsid w:val="003B5B61"/>
    <w:rsid w:val="003C271C"/>
    <w:rsid w:val="003D3AF0"/>
    <w:rsid w:val="0042566B"/>
    <w:rsid w:val="00442DFE"/>
    <w:rsid w:val="00467A50"/>
    <w:rsid w:val="00471426"/>
    <w:rsid w:val="00475BEC"/>
    <w:rsid w:val="00486CD5"/>
    <w:rsid w:val="0049460E"/>
    <w:rsid w:val="004A31C9"/>
    <w:rsid w:val="004A7054"/>
    <w:rsid w:val="004B213C"/>
    <w:rsid w:val="004B7B2F"/>
    <w:rsid w:val="004D054B"/>
    <w:rsid w:val="004D786B"/>
    <w:rsid w:val="004E3822"/>
    <w:rsid w:val="00524EE1"/>
    <w:rsid w:val="00532791"/>
    <w:rsid w:val="005367DC"/>
    <w:rsid w:val="00554143"/>
    <w:rsid w:val="005723FC"/>
    <w:rsid w:val="00574E9E"/>
    <w:rsid w:val="00590552"/>
    <w:rsid w:val="005D1320"/>
    <w:rsid w:val="005F279E"/>
    <w:rsid w:val="005F401D"/>
    <w:rsid w:val="00612E6A"/>
    <w:rsid w:val="00616E76"/>
    <w:rsid w:val="00631B94"/>
    <w:rsid w:val="00635E46"/>
    <w:rsid w:val="00652FD8"/>
    <w:rsid w:val="00655728"/>
    <w:rsid w:val="0065768A"/>
    <w:rsid w:val="00664A39"/>
    <w:rsid w:val="00697722"/>
    <w:rsid w:val="006B7380"/>
    <w:rsid w:val="006C68D9"/>
    <w:rsid w:val="006D78E7"/>
    <w:rsid w:val="006D7E63"/>
    <w:rsid w:val="006E6FC5"/>
    <w:rsid w:val="006F41D2"/>
    <w:rsid w:val="006F5171"/>
    <w:rsid w:val="007162AA"/>
    <w:rsid w:val="007268C7"/>
    <w:rsid w:val="00731429"/>
    <w:rsid w:val="00732675"/>
    <w:rsid w:val="00736DFE"/>
    <w:rsid w:val="00740AAB"/>
    <w:rsid w:val="007522C3"/>
    <w:rsid w:val="007542BF"/>
    <w:rsid w:val="00754EF1"/>
    <w:rsid w:val="00755EB9"/>
    <w:rsid w:val="0076510C"/>
    <w:rsid w:val="00774C52"/>
    <w:rsid w:val="007C328F"/>
    <w:rsid w:val="007C51BC"/>
    <w:rsid w:val="007D6305"/>
    <w:rsid w:val="007F708A"/>
    <w:rsid w:val="00811BF2"/>
    <w:rsid w:val="00825666"/>
    <w:rsid w:val="00826DFE"/>
    <w:rsid w:val="00830F09"/>
    <w:rsid w:val="008420A0"/>
    <w:rsid w:val="00845DE8"/>
    <w:rsid w:val="00854139"/>
    <w:rsid w:val="00861181"/>
    <w:rsid w:val="0086415B"/>
    <w:rsid w:val="00884F9A"/>
    <w:rsid w:val="008B229D"/>
    <w:rsid w:val="008B606B"/>
    <w:rsid w:val="008B7A9C"/>
    <w:rsid w:val="008B7F61"/>
    <w:rsid w:val="008D0F1C"/>
    <w:rsid w:val="008D45DD"/>
    <w:rsid w:val="008E5AE3"/>
    <w:rsid w:val="008F4192"/>
    <w:rsid w:val="008F5D73"/>
    <w:rsid w:val="00900E66"/>
    <w:rsid w:val="00905CC8"/>
    <w:rsid w:val="009230B7"/>
    <w:rsid w:val="009477A2"/>
    <w:rsid w:val="00950AF2"/>
    <w:rsid w:val="009615DA"/>
    <w:rsid w:val="00967526"/>
    <w:rsid w:val="00972DCB"/>
    <w:rsid w:val="00977D33"/>
    <w:rsid w:val="009A3EED"/>
    <w:rsid w:val="009A689C"/>
    <w:rsid w:val="009D0883"/>
    <w:rsid w:val="009F2D99"/>
    <w:rsid w:val="00A0321C"/>
    <w:rsid w:val="00A2059C"/>
    <w:rsid w:val="00A2548E"/>
    <w:rsid w:val="00A37E16"/>
    <w:rsid w:val="00A4039E"/>
    <w:rsid w:val="00A41743"/>
    <w:rsid w:val="00A41C69"/>
    <w:rsid w:val="00A5326D"/>
    <w:rsid w:val="00A54A25"/>
    <w:rsid w:val="00A74E08"/>
    <w:rsid w:val="00A82FE5"/>
    <w:rsid w:val="00AA318F"/>
    <w:rsid w:val="00AA3562"/>
    <w:rsid w:val="00AA570A"/>
    <w:rsid w:val="00AF5BA2"/>
    <w:rsid w:val="00B06FE2"/>
    <w:rsid w:val="00B215E9"/>
    <w:rsid w:val="00B37FDF"/>
    <w:rsid w:val="00B46CAD"/>
    <w:rsid w:val="00B51A58"/>
    <w:rsid w:val="00B70D72"/>
    <w:rsid w:val="00B77BCF"/>
    <w:rsid w:val="00BA7602"/>
    <w:rsid w:val="00BB7AA7"/>
    <w:rsid w:val="00BC2512"/>
    <w:rsid w:val="00C01598"/>
    <w:rsid w:val="00C02DAA"/>
    <w:rsid w:val="00C13CFF"/>
    <w:rsid w:val="00C5360F"/>
    <w:rsid w:val="00C57E11"/>
    <w:rsid w:val="00C723CC"/>
    <w:rsid w:val="00C739CB"/>
    <w:rsid w:val="00C83D5D"/>
    <w:rsid w:val="00C85151"/>
    <w:rsid w:val="00C86DBA"/>
    <w:rsid w:val="00CA7253"/>
    <w:rsid w:val="00CB3FEB"/>
    <w:rsid w:val="00CC595A"/>
    <w:rsid w:val="00D0686E"/>
    <w:rsid w:val="00D1289E"/>
    <w:rsid w:val="00D275F5"/>
    <w:rsid w:val="00D45F73"/>
    <w:rsid w:val="00D53A2C"/>
    <w:rsid w:val="00D57C29"/>
    <w:rsid w:val="00D60BDF"/>
    <w:rsid w:val="00D95BCA"/>
    <w:rsid w:val="00DA7DD9"/>
    <w:rsid w:val="00DF3D0D"/>
    <w:rsid w:val="00E13591"/>
    <w:rsid w:val="00E1592D"/>
    <w:rsid w:val="00E22F93"/>
    <w:rsid w:val="00E278EF"/>
    <w:rsid w:val="00E74E67"/>
    <w:rsid w:val="00E85D9A"/>
    <w:rsid w:val="00EB3D47"/>
    <w:rsid w:val="00EB5F9F"/>
    <w:rsid w:val="00F161DD"/>
    <w:rsid w:val="00F268F2"/>
    <w:rsid w:val="00F379A4"/>
    <w:rsid w:val="00F429C9"/>
    <w:rsid w:val="00F42D65"/>
    <w:rsid w:val="00F55E19"/>
    <w:rsid w:val="00F77658"/>
    <w:rsid w:val="00F842FA"/>
    <w:rsid w:val="00FA3E43"/>
    <w:rsid w:val="00FA5586"/>
    <w:rsid w:val="00FB3A6C"/>
    <w:rsid w:val="00FB782F"/>
    <w:rsid w:val="00FC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7F8F33"/>
  <w15:docId w15:val="{4F54707D-D6F0-4991-9863-3A8ACD84C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kern w:val="2"/>
        <w:sz w:val="24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48E"/>
  </w:style>
  <w:style w:type="paragraph" w:styleId="2">
    <w:name w:val="heading 2"/>
    <w:basedOn w:val="a"/>
    <w:link w:val="20"/>
    <w:uiPriority w:val="9"/>
    <w:qFormat/>
    <w:rsid w:val="002A7C25"/>
    <w:pPr>
      <w:widowControl/>
      <w:spacing w:before="100" w:beforeAutospacing="1" w:after="100" w:afterAutospacing="1"/>
      <w:jc w:val="left"/>
      <w:outlineLvl w:val="1"/>
    </w:pPr>
    <w:rPr>
      <w:rFonts w:eastAsia="Times New Roman"/>
      <w:b/>
      <w:bCs/>
      <w:color w:val="auto"/>
      <w:kern w:val="0"/>
      <w:sz w:val="36"/>
      <w:szCs w:val="36"/>
      <w:lang w:val="en-GB" w:eastAsia="en-GB"/>
    </w:rPr>
  </w:style>
  <w:style w:type="paragraph" w:styleId="3">
    <w:name w:val="heading 3"/>
    <w:basedOn w:val="a"/>
    <w:link w:val="30"/>
    <w:uiPriority w:val="9"/>
    <w:qFormat/>
    <w:rsid w:val="002A7C25"/>
    <w:pPr>
      <w:widowControl/>
      <w:spacing w:before="100" w:beforeAutospacing="1" w:after="100" w:afterAutospacing="1"/>
      <w:jc w:val="left"/>
      <w:outlineLvl w:val="2"/>
    </w:pPr>
    <w:rPr>
      <w:rFonts w:eastAsia="Times New Roman"/>
      <w:b/>
      <w:bCs/>
      <w:color w:val="auto"/>
      <w:kern w:val="0"/>
      <w:sz w:val="27"/>
      <w:szCs w:val="27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rsid w:val="00A2548E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rsid w:val="00A2548E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rsid w:val="00A2548E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a"/>
    <w:rsid w:val="00A2548E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rsid w:val="00A2548E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rsid w:val="00A2548E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rsid w:val="00A2548E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rsid w:val="00A2548E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rsid w:val="00A2548E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A25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2548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sid w:val="00A2548E"/>
    <w:rPr>
      <w:sz w:val="16"/>
    </w:rPr>
  </w:style>
  <w:style w:type="character" w:customStyle="1" w:styleId="EndnoteReference1">
    <w:name w:val="Endnote Reference1"/>
    <w:basedOn w:val="a0"/>
    <w:rsid w:val="00A2548E"/>
    <w:rPr>
      <w:vertAlign w:val="superscript"/>
    </w:rPr>
  </w:style>
  <w:style w:type="character" w:customStyle="1" w:styleId="FootnoteReference1">
    <w:name w:val="Footnote Reference1"/>
    <w:basedOn w:val="a0"/>
    <w:rsid w:val="00A2548E"/>
    <w:rPr>
      <w:vertAlign w:val="superscript"/>
    </w:rPr>
  </w:style>
  <w:style w:type="character" w:styleId="a4">
    <w:name w:val="annotation reference"/>
    <w:basedOn w:val="a0"/>
    <w:uiPriority w:val="99"/>
    <w:rsid w:val="00A2548E"/>
    <w:rPr>
      <w:sz w:val="18"/>
    </w:rPr>
  </w:style>
  <w:style w:type="paragraph" w:styleId="a5">
    <w:name w:val="annotation text"/>
    <w:basedOn w:val="a"/>
    <w:link w:val="a6"/>
    <w:rsid w:val="00A2548E"/>
    <w:pPr>
      <w:jc w:val="left"/>
    </w:pPr>
    <w:rPr>
      <w:rFonts w:ascii="游明朝" w:eastAsia="游明朝" w:hAnsi="游明朝" w:cs="游明朝"/>
      <w:sz w:val="21"/>
    </w:rPr>
  </w:style>
  <w:style w:type="character" w:customStyle="1" w:styleId="a6">
    <w:name w:val="コメント文字列 (文字)"/>
    <w:basedOn w:val="a0"/>
    <w:link w:val="a5"/>
    <w:rsid w:val="00A2548E"/>
    <w:rPr>
      <w:rFonts w:ascii="游明朝" w:eastAsia="游明朝" w:hAnsi="游明朝" w:cs="游明朝"/>
      <w:sz w:val="21"/>
    </w:rPr>
  </w:style>
  <w:style w:type="paragraph" w:styleId="a7">
    <w:name w:val="Balloon Text"/>
    <w:basedOn w:val="a"/>
    <w:link w:val="a8"/>
    <w:rsid w:val="00A2548E"/>
    <w:rPr>
      <w:rFonts w:ascii="游ゴシック Light" w:eastAsia="游ゴシック Light" w:hAnsi="游ゴシック Light" w:cs="游ゴシック Light"/>
      <w:sz w:val="18"/>
    </w:rPr>
  </w:style>
  <w:style w:type="character" w:customStyle="1" w:styleId="a8">
    <w:name w:val="吹き出し (文字)"/>
    <w:basedOn w:val="a0"/>
    <w:link w:val="a7"/>
    <w:rsid w:val="00A2548E"/>
    <w:rPr>
      <w:rFonts w:ascii="游ゴシック Light" w:eastAsia="游ゴシック Light" w:hAnsi="游ゴシック Light" w:cs="游ゴシック Light"/>
      <w:sz w:val="18"/>
    </w:rPr>
  </w:style>
  <w:style w:type="paragraph" w:styleId="a9">
    <w:name w:val="header"/>
    <w:basedOn w:val="a"/>
    <w:link w:val="aa"/>
    <w:rsid w:val="00A2548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A2548E"/>
  </w:style>
  <w:style w:type="paragraph" w:styleId="ab">
    <w:name w:val="footer"/>
    <w:basedOn w:val="a"/>
    <w:link w:val="ac"/>
    <w:uiPriority w:val="99"/>
    <w:rsid w:val="00A2548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A2548E"/>
  </w:style>
  <w:style w:type="character" w:styleId="ad">
    <w:name w:val="Hyperlink"/>
    <w:basedOn w:val="a0"/>
    <w:rsid w:val="00A2548E"/>
    <w:rPr>
      <w:color w:val="0563C1"/>
      <w:u w:val="single"/>
    </w:rPr>
  </w:style>
  <w:style w:type="character" w:customStyle="1" w:styleId="1">
    <w:name w:val="未解決のメンション1"/>
    <w:basedOn w:val="a0"/>
    <w:rsid w:val="00A2548E"/>
    <w:rPr>
      <w:color w:val="605E5C"/>
    </w:rPr>
  </w:style>
  <w:style w:type="character" w:styleId="ae">
    <w:name w:val="FollowedHyperlink"/>
    <w:basedOn w:val="a0"/>
    <w:rsid w:val="00A2548E"/>
    <w:rPr>
      <w:color w:val="954F72"/>
      <w:u w:val="single"/>
    </w:rPr>
  </w:style>
  <w:style w:type="paragraph" w:styleId="af">
    <w:name w:val="annotation subject"/>
    <w:basedOn w:val="a5"/>
    <w:link w:val="af0"/>
    <w:rsid w:val="00A2548E"/>
    <w:rPr>
      <w:rFonts w:ascii="BIZ UDPゴシック" w:eastAsia="BIZ UDPゴシック" w:hAnsi="BIZ UDPゴシック" w:cs="BIZ UDPゴシック"/>
      <w:b/>
      <w:sz w:val="22"/>
    </w:rPr>
  </w:style>
  <w:style w:type="character" w:customStyle="1" w:styleId="af0">
    <w:name w:val="コメント内容 (文字)"/>
    <w:basedOn w:val="a6"/>
    <w:link w:val="af"/>
    <w:rsid w:val="00A2548E"/>
    <w:rPr>
      <w:rFonts w:ascii="游明朝" w:eastAsia="游明朝" w:hAnsi="游明朝" w:cs="BIZ UDPゴシック"/>
      <w:b/>
      <w:sz w:val="21"/>
    </w:rPr>
  </w:style>
  <w:style w:type="character" w:styleId="af1">
    <w:name w:val="Emphasis"/>
    <w:basedOn w:val="a0"/>
    <w:qFormat/>
    <w:rsid w:val="00A2548E"/>
    <w:rPr>
      <w:i/>
    </w:rPr>
  </w:style>
  <w:style w:type="paragraph" w:customStyle="1" w:styleId="EndNoteBibliographyTitle">
    <w:name w:val="EndNote Bibliography Title"/>
    <w:basedOn w:val="a"/>
    <w:qFormat/>
    <w:rsid w:val="00A2548E"/>
    <w:pPr>
      <w:jc w:val="center"/>
    </w:pPr>
  </w:style>
  <w:style w:type="paragraph" w:customStyle="1" w:styleId="EndNoteBibliography">
    <w:name w:val="EndNote Bibliography"/>
    <w:basedOn w:val="a"/>
    <w:rsid w:val="00A2548E"/>
  </w:style>
  <w:style w:type="character" w:customStyle="1" w:styleId="UnresolvedMention1">
    <w:name w:val="Unresolved Mention1"/>
    <w:basedOn w:val="a0"/>
    <w:rsid w:val="00A2548E"/>
    <w:rPr>
      <w:color w:val="605E5C"/>
    </w:rPr>
  </w:style>
  <w:style w:type="paragraph" w:customStyle="1" w:styleId="TableList">
    <w:name w:val="Table List"/>
    <w:basedOn w:val="a"/>
    <w:rsid w:val="00A2548E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A2548E"/>
    <w:rPr>
      <w:shd w:val="clear" w:color="auto" w:fill="D0FCE2"/>
    </w:rPr>
  </w:style>
  <w:style w:type="character" w:customStyle="1" w:styleId="FamilyName">
    <w:name w:val="Family Name"/>
    <w:basedOn w:val="a0"/>
    <w:rsid w:val="00A2548E"/>
    <w:rPr>
      <w:shd w:val="clear" w:color="auto" w:fill="88F4BE"/>
    </w:rPr>
  </w:style>
  <w:style w:type="numbering" w:customStyle="1" w:styleId="List8">
    <w:name w:val="List 8"/>
    <w:rsid w:val="00A2548E"/>
  </w:style>
  <w:style w:type="character" w:customStyle="1" w:styleId="Cross-reference">
    <w:name w:val="Cross-reference"/>
    <w:basedOn w:val="a0"/>
    <w:rsid w:val="00A2548E"/>
    <w:rPr>
      <w:shd w:val="clear" w:color="auto" w:fill="FFE3C9"/>
    </w:rPr>
  </w:style>
  <w:style w:type="character" w:customStyle="1" w:styleId="Postcode">
    <w:name w:val="Postcode"/>
    <w:basedOn w:val="a0"/>
    <w:rsid w:val="00A2548E"/>
    <w:rPr>
      <w:shd w:val="clear" w:color="auto" w:fill="BEBEBE"/>
    </w:rPr>
  </w:style>
  <w:style w:type="paragraph" w:customStyle="1" w:styleId="Authors">
    <w:name w:val="Authors"/>
    <w:basedOn w:val="a"/>
    <w:rsid w:val="00A2548E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A2548E"/>
    <w:rPr>
      <w:shd w:val="clear" w:color="auto" w:fill="DDA5FF"/>
    </w:rPr>
  </w:style>
  <w:style w:type="paragraph" w:customStyle="1" w:styleId="Annotation">
    <w:name w:val="Annotation"/>
    <w:basedOn w:val="a"/>
    <w:rsid w:val="00A2548E"/>
    <w:pPr>
      <w:spacing w:after="160" w:line="360" w:lineRule="auto"/>
      <w:ind w:left="400"/>
      <w:jc w:val="left"/>
    </w:pPr>
    <w:rPr>
      <w:rFonts w:ascii="Calibri" w:eastAsia="Calibri" w:hAnsi="Calibri" w:cs="Calibri"/>
    </w:rPr>
  </w:style>
  <w:style w:type="paragraph" w:customStyle="1" w:styleId="Note">
    <w:name w:val="Note"/>
    <w:basedOn w:val="a"/>
    <w:rsid w:val="00A2548E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A2548E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sid w:val="00A2548E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A2548E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a"/>
    <w:rsid w:val="00A2548E"/>
    <w:pPr>
      <w:spacing w:after="160" w:line="360" w:lineRule="auto"/>
      <w:ind w:left="1440" w:right="1440"/>
    </w:pPr>
    <w:rPr>
      <w:rFonts w:ascii="Calibri" w:eastAsia="Calibri" w:hAnsi="Calibri" w:cs="Calibri"/>
    </w:rPr>
  </w:style>
  <w:style w:type="paragraph" w:customStyle="1" w:styleId="Reference">
    <w:name w:val="Reference"/>
    <w:basedOn w:val="a"/>
    <w:rsid w:val="00A2548E"/>
    <w:pPr>
      <w:spacing w:after="320" w:line="360" w:lineRule="auto"/>
      <w:ind w:left="400" w:hanging="400"/>
    </w:pPr>
    <w:rPr>
      <w:rFonts w:ascii="Calibri" w:eastAsia="Calibri" w:hAnsi="Calibri" w:cs="Calibri"/>
    </w:rPr>
  </w:style>
  <w:style w:type="character" w:customStyle="1" w:styleId="Label">
    <w:name w:val="Label"/>
    <w:basedOn w:val="a0"/>
    <w:rsid w:val="00A2548E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A2548E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A2548E"/>
    <w:rPr>
      <w:shd w:val="clear" w:color="auto" w:fill="D1FFB5"/>
    </w:rPr>
  </w:style>
  <w:style w:type="numbering" w:customStyle="1" w:styleId="List21">
    <w:name w:val="List 21"/>
    <w:rsid w:val="00A2548E"/>
  </w:style>
  <w:style w:type="character" w:customStyle="1" w:styleId="GlossaryTerm">
    <w:name w:val="Glossary Term"/>
    <w:basedOn w:val="a0"/>
    <w:rsid w:val="00A2548E"/>
    <w:rPr>
      <w:shd w:val="clear" w:color="auto" w:fill="FFCFD7"/>
    </w:rPr>
  </w:style>
  <w:style w:type="character" w:customStyle="1" w:styleId="EndnoteText1">
    <w:name w:val="Endnote Text1"/>
    <w:basedOn w:val="a0"/>
    <w:rsid w:val="00A2548E"/>
    <w:rPr>
      <w:rFonts w:ascii="Calibri" w:eastAsia="Calibri" w:hAnsi="Calibri" w:cs="Calibri"/>
    </w:rPr>
  </w:style>
  <w:style w:type="paragraph" w:styleId="af2">
    <w:name w:val="Block Text"/>
    <w:basedOn w:val="a"/>
    <w:rsid w:val="00A2548E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sid w:val="00A2548E"/>
    <w:rPr>
      <w:shd w:val="clear" w:color="auto" w:fill="E9F9FF"/>
    </w:rPr>
  </w:style>
  <w:style w:type="character" w:customStyle="1" w:styleId="City">
    <w:name w:val="City"/>
    <w:basedOn w:val="a0"/>
    <w:rsid w:val="00A2548E"/>
    <w:rPr>
      <w:shd w:val="clear" w:color="auto" w:fill="D7D7D7"/>
    </w:rPr>
  </w:style>
  <w:style w:type="character" w:customStyle="1" w:styleId="Region">
    <w:name w:val="Region"/>
    <w:basedOn w:val="a0"/>
    <w:rsid w:val="00A2548E"/>
    <w:rPr>
      <w:shd w:val="clear" w:color="auto" w:fill="D8E9EE"/>
    </w:rPr>
  </w:style>
  <w:style w:type="paragraph" w:customStyle="1" w:styleId="Correspondence">
    <w:name w:val="Correspondence"/>
    <w:basedOn w:val="a"/>
    <w:rsid w:val="00A2548E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A2548E"/>
    <w:rPr>
      <w:shd w:val="clear" w:color="auto" w:fill="AFBEFF"/>
    </w:rPr>
  </w:style>
  <w:style w:type="numbering" w:customStyle="1" w:styleId="List41">
    <w:name w:val="List 41"/>
    <w:rsid w:val="00A2548E"/>
  </w:style>
  <w:style w:type="paragraph" w:customStyle="1" w:styleId="AbstractSubheading">
    <w:name w:val="Abstract Subheading"/>
    <w:basedOn w:val="a"/>
    <w:rsid w:val="00A2548E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a"/>
    <w:rsid w:val="00A2548E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rsid w:val="00A2548E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A2548E"/>
  </w:style>
  <w:style w:type="character" w:customStyle="1" w:styleId="Country">
    <w:name w:val="Country"/>
    <w:basedOn w:val="a0"/>
    <w:rsid w:val="00A2548E"/>
    <w:rPr>
      <w:shd w:val="clear" w:color="auto" w:fill="97C5D1"/>
    </w:rPr>
  </w:style>
  <w:style w:type="paragraph" w:customStyle="1" w:styleId="Acknowledgements">
    <w:name w:val="Acknowledgements"/>
    <w:basedOn w:val="a"/>
    <w:rsid w:val="00A2548E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A2548E"/>
    <w:rPr>
      <w:shd w:val="clear" w:color="auto" w:fill="FFEDF0"/>
    </w:rPr>
  </w:style>
  <w:style w:type="paragraph" w:styleId="af3">
    <w:name w:val="Normal Indent"/>
    <w:basedOn w:val="a"/>
    <w:qFormat/>
    <w:rsid w:val="00A2548E"/>
    <w:pPr>
      <w:ind w:firstLine="480"/>
    </w:pPr>
  </w:style>
  <w:style w:type="paragraph" w:customStyle="1" w:styleId="Affiliation">
    <w:name w:val="Affiliation"/>
    <w:basedOn w:val="a"/>
    <w:rsid w:val="00A2548E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A2548E"/>
    <w:rPr>
      <w:shd w:val="clear" w:color="auto" w:fill="EDF0FF"/>
    </w:rPr>
  </w:style>
  <w:style w:type="character" w:customStyle="1" w:styleId="GeneSequence">
    <w:name w:val="Gene Sequence"/>
    <w:basedOn w:val="a0"/>
    <w:rsid w:val="00A2548E"/>
    <w:rPr>
      <w:shd w:val="clear" w:color="auto" w:fill="FFCDF2"/>
    </w:rPr>
  </w:style>
  <w:style w:type="character" w:customStyle="1" w:styleId="IssueNumber">
    <w:name w:val="Issue Number"/>
    <w:basedOn w:val="a0"/>
    <w:rsid w:val="00A2548E"/>
    <w:rPr>
      <w:shd w:val="clear" w:color="auto" w:fill="CDD5FF"/>
    </w:rPr>
  </w:style>
  <w:style w:type="paragraph" w:styleId="af4">
    <w:name w:val="List"/>
    <w:basedOn w:val="a"/>
    <w:rsid w:val="00A2548E"/>
    <w:pPr>
      <w:spacing w:line="360" w:lineRule="auto"/>
      <w:ind w:left="400" w:hanging="400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sid w:val="00A2548E"/>
    <w:rPr>
      <w:shd w:val="clear" w:color="auto" w:fill="FFF6A4"/>
    </w:rPr>
  </w:style>
  <w:style w:type="paragraph" w:customStyle="1" w:styleId="Biography">
    <w:name w:val="Biography"/>
    <w:basedOn w:val="a"/>
    <w:rsid w:val="00A2548E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A2548E"/>
  </w:style>
  <w:style w:type="character" w:customStyle="1" w:styleId="Conference">
    <w:name w:val="Conference"/>
    <w:basedOn w:val="a0"/>
    <w:rsid w:val="00A2548E"/>
    <w:rPr>
      <w:shd w:val="clear" w:color="auto" w:fill="FFAFBC"/>
    </w:rPr>
  </w:style>
  <w:style w:type="paragraph" w:customStyle="1" w:styleId="Surtitle">
    <w:name w:val="Surtitle"/>
    <w:basedOn w:val="a"/>
    <w:qFormat/>
    <w:rsid w:val="00A2548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A2548E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A2548E"/>
    <w:rPr>
      <w:shd w:val="clear" w:color="auto" w:fill="F0F0F0"/>
    </w:rPr>
  </w:style>
  <w:style w:type="numbering" w:customStyle="1" w:styleId="List6">
    <w:name w:val="List 6"/>
    <w:rsid w:val="00A2548E"/>
  </w:style>
  <w:style w:type="character" w:customStyle="1" w:styleId="Heading">
    <w:name w:val="Heading:"/>
    <w:basedOn w:val="a0"/>
    <w:rsid w:val="00A2548E"/>
    <w:rPr>
      <w:color w:val="5B89C1"/>
    </w:rPr>
  </w:style>
  <w:style w:type="character" w:customStyle="1" w:styleId="Source">
    <w:name w:val="Source"/>
    <w:basedOn w:val="a0"/>
    <w:rsid w:val="00A2548E"/>
    <w:rPr>
      <w:shd w:val="clear" w:color="auto" w:fill="C1EDFF"/>
    </w:rPr>
  </w:style>
  <w:style w:type="paragraph" w:styleId="af5">
    <w:name w:val="Subtitle"/>
    <w:basedOn w:val="a"/>
    <w:link w:val="af6"/>
    <w:qFormat/>
    <w:rsid w:val="00A2548E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6">
    <w:name w:val="副題 (文字)"/>
    <w:basedOn w:val="a0"/>
    <w:link w:val="af5"/>
    <w:rsid w:val="00A2548E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A2548E"/>
    <w:rPr>
      <w:shd w:val="clear" w:color="auto" w:fill="91E0FF"/>
    </w:rPr>
  </w:style>
  <w:style w:type="paragraph" w:customStyle="1" w:styleId="Statement">
    <w:name w:val="Statement"/>
    <w:basedOn w:val="a"/>
    <w:rsid w:val="00A2548E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rsid w:val="00A2548E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A2548E"/>
    <w:pPr>
      <w:spacing w:after="160" w:line="360" w:lineRule="auto"/>
      <w:ind w:left="1200" w:right="1200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sid w:val="00A2548E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A2548E"/>
    <w:rPr>
      <w:shd w:val="clear" w:color="auto" w:fill="FFF9C9"/>
    </w:rPr>
  </w:style>
  <w:style w:type="paragraph" w:customStyle="1" w:styleId="TableBody">
    <w:name w:val="Table Body"/>
    <w:basedOn w:val="a"/>
    <w:rsid w:val="00A2548E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A2548E"/>
    <w:rPr>
      <w:shd w:val="clear" w:color="auto" w:fill="F9EDFF"/>
    </w:rPr>
  </w:style>
  <w:style w:type="paragraph" w:customStyle="1" w:styleId="ChapterNumber">
    <w:name w:val="Chapter Number"/>
    <w:basedOn w:val="a"/>
    <w:rsid w:val="00A2548E"/>
    <w:rPr>
      <w:rFonts w:ascii="Calibri" w:eastAsia="Calibri" w:hAnsi="Calibri" w:cs="Calibri"/>
    </w:rPr>
  </w:style>
  <w:style w:type="numbering" w:customStyle="1" w:styleId="List51">
    <w:name w:val="List 51"/>
    <w:rsid w:val="00A2548E"/>
  </w:style>
  <w:style w:type="paragraph" w:customStyle="1" w:styleId="CommentText0">
    <w:name w:val="Comment Text_0"/>
    <w:basedOn w:val="a"/>
    <w:rsid w:val="00A2548E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sid w:val="00A2548E"/>
    <w:rPr>
      <w:shd w:val="clear" w:color="auto" w:fill="F2DDFF"/>
    </w:rPr>
  </w:style>
  <w:style w:type="paragraph" w:customStyle="1" w:styleId="Caption1">
    <w:name w:val="Caption1"/>
    <w:basedOn w:val="a"/>
    <w:rsid w:val="00A2548E"/>
    <w:pPr>
      <w:shd w:val="clear" w:color="auto" w:fill="FFF5ED"/>
      <w:spacing w:before="240" w:line="349" w:lineRule="auto"/>
    </w:pPr>
    <w:rPr>
      <w:rFonts w:ascii="Calibri" w:eastAsia="Calibri" w:hAnsi="Calibri" w:cs="Calibri"/>
      <w:shd w:val="clear" w:color="auto" w:fill="FFF5ED"/>
    </w:rPr>
  </w:style>
  <w:style w:type="numbering" w:customStyle="1" w:styleId="List1">
    <w:name w:val="List 1"/>
    <w:rsid w:val="00A2548E"/>
  </w:style>
  <w:style w:type="numbering" w:customStyle="1" w:styleId="List9">
    <w:name w:val="List 9"/>
    <w:rsid w:val="00A2548E"/>
  </w:style>
  <w:style w:type="character" w:styleId="af7">
    <w:name w:val="line number"/>
    <w:basedOn w:val="a0"/>
    <w:uiPriority w:val="99"/>
    <w:rsid w:val="00A2548E"/>
    <w:rPr>
      <w:rFonts w:eastAsia="Times New Roman"/>
    </w:rPr>
  </w:style>
  <w:style w:type="character" w:customStyle="1" w:styleId="21">
    <w:name w:val="未解決のメンション2"/>
    <w:basedOn w:val="a0"/>
    <w:uiPriority w:val="99"/>
    <w:rsid w:val="00A2548E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rsid w:val="00A2548E"/>
    <w:rPr>
      <w:szCs w:val="24"/>
    </w:rPr>
  </w:style>
  <w:style w:type="paragraph" w:styleId="af8">
    <w:name w:val="Revision"/>
    <w:hidden/>
    <w:uiPriority w:val="99"/>
    <w:semiHidden/>
    <w:rsid w:val="00A2548E"/>
    <w:pPr>
      <w:widowControl/>
      <w:jc w:val="left"/>
    </w:pPr>
  </w:style>
  <w:style w:type="paragraph" w:styleId="af9">
    <w:name w:val="List Paragraph"/>
    <w:basedOn w:val="a"/>
    <w:uiPriority w:val="34"/>
    <w:qFormat/>
    <w:rsid w:val="00A2548E"/>
    <w:pPr>
      <w:widowControl/>
      <w:ind w:left="720"/>
      <w:contextualSpacing/>
      <w:jc w:val="left"/>
    </w:pPr>
    <w:rPr>
      <w:rFonts w:eastAsiaTheme="minorHAnsi"/>
      <w:kern w:val="0"/>
      <w:szCs w:val="24"/>
      <w:lang w:eastAsia="en-US"/>
    </w:rPr>
  </w:style>
  <w:style w:type="character" w:styleId="afa">
    <w:name w:val="page number"/>
    <w:basedOn w:val="a0"/>
    <w:uiPriority w:val="99"/>
    <w:rsid w:val="00A2548E"/>
    <w:rPr>
      <w:rFonts w:eastAsia="Times New Roman"/>
    </w:rPr>
  </w:style>
  <w:style w:type="character" w:customStyle="1" w:styleId="20">
    <w:name w:val="見出し 2 (文字)"/>
    <w:basedOn w:val="a0"/>
    <w:link w:val="2"/>
    <w:uiPriority w:val="9"/>
    <w:rsid w:val="002A7C25"/>
    <w:rPr>
      <w:rFonts w:eastAsia="Times New Roman"/>
      <w:b/>
      <w:bCs/>
      <w:color w:val="auto"/>
      <w:kern w:val="0"/>
      <w:sz w:val="36"/>
      <w:szCs w:val="36"/>
      <w:lang w:val="en-GB" w:eastAsia="en-GB"/>
    </w:rPr>
  </w:style>
  <w:style w:type="character" w:customStyle="1" w:styleId="30">
    <w:name w:val="見出し 3 (文字)"/>
    <w:basedOn w:val="a0"/>
    <w:link w:val="3"/>
    <w:uiPriority w:val="9"/>
    <w:rsid w:val="002A7C25"/>
    <w:rPr>
      <w:rFonts w:eastAsia="Times New Roman"/>
      <w:b/>
      <w:bCs/>
      <w:color w:val="auto"/>
      <w:kern w:val="0"/>
      <w:sz w:val="27"/>
      <w:szCs w:val="27"/>
      <w:lang w:val="en-GB" w:eastAsia="en-GB"/>
    </w:rPr>
  </w:style>
  <w:style w:type="character" w:customStyle="1" w:styleId="31">
    <w:name w:val="未解決のメンション3"/>
    <w:basedOn w:val="a0"/>
    <w:uiPriority w:val="99"/>
    <w:semiHidden/>
    <w:unhideWhenUsed/>
    <w:rsid w:val="00191D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B8FCC-0651-4A28-97FB-8FDA08115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5</Words>
  <Characters>3226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一瑛</dc:creator>
  <cp:keywords/>
  <dc:description/>
  <cp:lastModifiedBy>鈴木 一瑛</cp:lastModifiedBy>
  <cp:revision>2</cp:revision>
  <dcterms:created xsi:type="dcterms:W3CDTF">2022-01-21T22:33:00Z</dcterms:created>
  <dcterms:modified xsi:type="dcterms:W3CDTF">2022-01-21T22:33:00Z</dcterms:modified>
</cp:coreProperties>
</file>